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07110" w14:textId="4F20F81A" w:rsidR="00804305" w:rsidRDefault="0033336D" w:rsidP="00804305">
      <w:pPr>
        <w:pStyle w:val="Overskrift1"/>
        <w:rPr>
          <w:color w:val="000000"/>
        </w:rPr>
      </w:pPr>
      <w:r>
        <w:t xml:space="preserve">Additional file </w:t>
      </w:r>
      <w:r w:rsidR="00804305">
        <w:t xml:space="preserve">6 – Risk of Bias Assessment using </w:t>
      </w:r>
      <w:r w:rsidR="00804305">
        <w:rPr>
          <w:color w:val="000000"/>
        </w:rPr>
        <w:t>RoB 2</w:t>
      </w:r>
    </w:p>
    <w:tbl>
      <w:tblPr>
        <w:tblW w:w="8929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408"/>
        <w:gridCol w:w="717"/>
        <w:gridCol w:w="709"/>
        <w:gridCol w:w="708"/>
        <w:gridCol w:w="709"/>
        <w:gridCol w:w="709"/>
        <w:gridCol w:w="284"/>
        <w:gridCol w:w="425"/>
        <w:gridCol w:w="850"/>
      </w:tblGrid>
      <w:tr w:rsidR="00804305" w14:paraId="0BBEA7A5" w14:textId="77777777" w:rsidTr="005F1F30">
        <w:trPr>
          <w:trHeight w:val="300"/>
          <w:jc w:val="center"/>
        </w:trPr>
        <w:tc>
          <w:tcPr>
            <w:tcW w:w="8929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EEBF6"/>
          </w:tcPr>
          <w:p w14:paraId="681E390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able A6.1</w:t>
            </w:r>
          </w:p>
          <w:p w14:paraId="6A7E563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</w:rPr>
              <w:t>Summary of Risk of Bias assessment according to the RoB 2 tool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04305" w14:paraId="698D161F" w14:textId="77777777" w:rsidTr="005F1F30">
        <w:trPr>
          <w:trHeight w:val="300"/>
          <w:jc w:val="center"/>
        </w:trPr>
        <w:tc>
          <w:tcPr>
            <w:tcW w:w="381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CC3E5"/>
          </w:tcPr>
          <w:p w14:paraId="2C321DB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ndomised Controlled Trials</w:t>
            </w:r>
          </w:p>
        </w:tc>
        <w:tc>
          <w:tcPr>
            <w:tcW w:w="5111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9CC3E5"/>
          </w:tcPr>
          <w:p w14:paraId="19ABA95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sk of Bias Domains</w:t>
            </w:r>
          </w:p>
        </w:tc>
      </w:tr>
      <w:tr w:rsidR="00804305" w14:paraId="1F412C40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64968C1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, Year </w:t>
            </w:r>
          </w:p>
        </w:tc>
        <w:tc>
          <w:tcPr>
            <w:tcW w:w="1408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CC3E5"/>
          </w:tcPr>
          <w:p w14:paraId="7E89064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 design 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CC3E5"/>
          </w:tcPr>
          <w:p w14:paraId="69C1B26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46E6A5B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1971089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20638D4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CC3E5"/>
          </w:tcPr>
          <w:p w14:paraId="262ECEE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CC3E5"/>
          </w:tcPr>
          <w:p w14:paraId="6CC3668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804305" w14:paraId="1B2E4454" w14:textId="77777777" w:rsidTr="005F1F30">
        <w:trPr>
          <w:trHeight w:val="567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224B599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shop et al., 2006 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3FB97EA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 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4A3CA35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A304271" wp14:editId="3871D0FA">
                  <wp:extent cx="294640" cy="294640"/>
                  <wp:effectExtent l="0" t="0" r="0" b="0"/>
                  <wp:docPr id="204714441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1353E05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16ADE31" wp14:editId="7BDAA955">
                  <wp:extent cx="294640" cy="294640"/>
                  <wp:effectExtent l="0" t="0" r="0" b="0"/>
                  <wp:docPr id="204714442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13D1E38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E9F102E" wp14:editId="073C5BC1">
                  <wp:extent cx="294640" cy="294640"/>
                  <wp:effectExtent l="0" t="0" r="0" b="0"/>
                  <wp:docPr id="204714442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7612E39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198A094" wp14:editId="475520B6">
                  <wp:extent cx="294640" cy="302260"/>
                  <wp:effectExtent l="0" t="0" r="0" b="0"/>
                  <wp:docPr id="204714442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4DB3375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7D4C2E1" wp14:editId="284506A2">
                  <wp:extent cx="294640" cy="294640"/>
                  <wp:effectExtent l="0" t="0" r="0" b="0"/>
                  <wp:docPr id="204714442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6F5E995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B1C46F8" wp14:editId="06DB9B4C">
                  <wp:extent cx="294640" cy="302260"/>
                  <wp:effectExtent l="0" t="0" r="0" b="0"/>
                  <wp:docPr id="204714442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2DA70EA" w14:textId="77777777" w:rsidTr="005F1F30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8FFFF3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sières et al 20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6FEDC8E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42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10401D8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1E1682F" wp14:editId="2F66A80B">
                  <wp:extent cx="294640" cy="294640"/>
                  <wp:effectExtent l="0" t="0" r="0" b="0"/>
                  <wp:docPr id="204714442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6BAA4E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0498717" wp14:editId="6FD02FB4">
                  <wp:extent cx="294640" cy="294640"/>
                  <wp:effectExtent l="0" t="0" r="0" b="0"/>
                  <wp:docPr id="204714442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15432D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0C30EFE" wp14:editId="7622F0D3">
                  <wp:extent cx="294640" cy="294640"/>
                  <wp:effectExtent l="0" t="0" r="0" b="0"/>
                  <wp:docPr id="204714442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62F398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57DC497" wp14:editId="34EBAB19">
                  <wp:extent cx="294640" cy="294640"/>
                  <wp:effectExtent l="0" t="0" r="0" b="0"/>
                  <wp:docPr id="204714442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6CBF88B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00FBA8B" wp14:editId="067445E2">
                  <wp:extent cx="294640" cy="294640"/>
                  <wp:effectExtent l="0" t="0" r="0" b="0"/>
                  <wp:docPr id="204714418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0AED0B6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5A9AB58" wp14:editId="491F2A4E">
                  <wp:extent cx="294640" cy="294640"/>
                  <wp:effectExtent l="0" t="0" r="0" b="0"/>
                  <wp:docPr id="204714418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72D83E92" w14:textId="77777777" w:rsidTr="005F1F30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12A915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pchase et al., 2016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691638E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 </w:t>
            </w:r>
          </w:p>
        </w:tc>
        <w:tc>
          <w:tcPr>
            <w:tcW w:w="142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1492CE2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BA6DC49" wp14:editId="5B5DB037">
                  <wp:extent cx="294640" cy="294640"/>
                  <wp:effectExtent l="0" t="0" r="0" b="0"/>
                  <wp:docPr id="204714418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EFB001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43E03B3" wp14:editId="4A20BC13">
                  <wp:extent cx="294640" cy="294640"/>
                  <wp:effectExtent l="0" t="0" r="0" b="0"/>
                  <wp:docPr id="204714418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E3F30F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4DBFAC5" wp14:editId="6630378C">
                  <wp:extent cx="294640" cy="302260"/>
                  <wp:effectExtent l="0" t="0" r="0" b="0"/>
                  <wp:docPr id="204714419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9477AC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2CFE9D9" wp14:editId="5D4B0A90">
                  <wp:extent cx="294640" cy="294640"/>
                  <wp:effectExtent l="0" t="0" r="0" b="0"/>
                  <wp:docPr id="204714419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063E23D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2E12343" wp14:editId="321278DD">
                  <wp:extent cx="294640" cy="294640"/>
                  <wp:effectExtent l="0" t="0" r="0" b="0"/>
                  <wp:docPr id="204714419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18F10EF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9B3809E" wp14:editId="4659E811">
                  <wp:extent cx="294640" cy="302260"/>
                  <wp:effectExtent l="0" t="0" r="0" b="0"/>
                  <wp:docPr id="204714419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1D8BE7EE" w14:textId="77777777" w:rsidTr="005F1F30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CE5584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land et al., 20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3577A12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42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496D885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228B6A3" wp14:editId="6EF33240">
                  <wp:extent cx="294640" cy="294640"/>
                  <wp:effectExtent l="0" t="0" r="0" b="0"/>
                  <wp:docPr id="204714419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A15510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2DBB372" wp14:editId="417FE013">
                  <wp:extent cx="294640" cy="294640"/>
                  <wp:effectExtent l="0" t="0" r="0" b="0"/>
                  <wp:docPr id="204714419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ED2029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1C41391" wp14:editId="3A2F8A47">
                  <wp:extent cx="294640" cy="294640"/>
                  <wp:effectExtent l="0" t="0" r="0" b="0"/>
                  <wp:docPr id="204714416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9BAF3B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CD88F26" wp14:editId="2AF877FA">
                  <wp:extent cx="294640" cy="294640"/>
                  <wp:effectExtent l="0" t="0" r="0" b="0"/>
                  <wp:docPr id="204714416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642378A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91F7D20" wp14:editId="680FFD27">
                  <wp:extent cx="294640" cy="294640"/>
                  <wp:effectExtent l="0" t="0" r="0" b="0"/>
                  <wp:docPr id="204714417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3FD9B1E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86FBAC7" wp14:editId="015D3692">
                  <wp:extent cx="294640" cy="294640"/>
                  <wp:effectExtent l="0" t="0" r="0" b="0"/>
                  <wp:docPr id="204714417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7CE89CFF" w14:textId="77777777" w:rsidTr="005F1F30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B4D619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er et al., 2013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02A5A65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 </w:t>
            </w:r>
          </w:p>
        </w:tc>
        <w:tc>
          <w:tcPr>
            <w:tcW w:w="142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27EA175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0031D15" wp14:editId="427FA89D">
                  <wp:extent cx="294640" cy="294640"/>
                  <wp:effectExtent l="0" t="0" r="0" b="0"/>
                  <wp:docPr id="204714417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A8E3B0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6746953" wp14:editId="2AF96A46">
                  <wp:extent cx="294640" cy="302260"/>
                  <wp:effectExtent l="0" t="0" r="0" b="0"/>
                  <wp:docPr id="204714417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D7A4A0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D6EC018" wp14:editId="5CCC2931">
                  <wp:extent cx="294640" cy="294640"/>
                  <wp:effectExtent l="0" t="0" r="0" b="0"/>
                  <wp:docPr id="204714417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7772FB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F5519CA" wp14:editId="1ECB1DD2">
                  <wp:extent cx="294640" cy="302260"/>
                  <wp:effectExtent l="0" t="0" r="0" b="0"/>
                  <wp:docPr id="204714418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326E16E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143C70B" wp14:editId="5037F552">
                  <wp:extent cx="294640" cy="294640"/>
                  <wp:effectExtent l="0" t="0" r="0" b="0"/>
                  <wp:docPr id="204714418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4472A31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DCB1C3D" wp14:editId="440714A5">
                  <wp:extent cx="294640" cy="302260"/>
                  <wp:effectExtent l="0" t="0" r="0" b="0"/>
                  <wp:docPr id="204714418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3990E52E" w14:textId="77777777" w:rsidTr="005F1F30">
        <w:trPr>
          <w:trHeight w:val="56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DD7EE"/>
          </w:tcPr>
          <w:p w14:paraId="02DBE07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er et al., 2015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83E27F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 </w:t>
            </w:r>
          </w:p>
        </w:tc>
        <w:tc>
          <w:tcPr>
            <w:tcW w:w="142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7EE"/>
          </w:tcPr>
          <w:p w14:paraId="1391060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EAFD887" wp14:editId="1B12A40A">
                  <wp:extent cx="294640" cy="294640"/>
                  <wp:effectExtent l="0" t="0" r="0" b="0"/>
                  <wp:docPr id="204714421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DD7EE"/>
          </w:tcPr>
          <w:p w14:paraId="3DA21C3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52BC3D0" wp14:editId="6B03D488">
                  <wp:extent cx="294640" cy="294640"/>
                  <wp:effectExtent l="0" t="0" r="0" b="0"/>
                  <wp:docPr id="204714421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DD7EE"/>
          </w:tcPr>
          <w:p w14:paraId="0F20DDE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CFD5AAC" wp14:editId="6E8C364C">
                  <wp:extent cx="294640" cy="294640"/>
                  <wp:effectExtent l="0" t="0" r="0" b="0"/>
                  <wp:docPr id="204714422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DD7EE"/>
          </w:tcPr>
          <w:p w14:paraId="7AEE50D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40BFC32" wp14:editId="2AD6C3EF">
                  <wp:extent cx="294640" cy="302260"/>
                  <wp:effectExtent l="0" t="0" r="0" b="0"/>
                  <wp:docPr id="204714422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3A04B7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C278364" wp14:editId="62E84574">
                  <wp:extent cx="294640" cy="294640"/>
                  <wp:effectExtent l="0" t="0" r="0" b="0"/>
                  <wp:docPr id="204714422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7EE"/>
          </w:tcPr>
          <w:p w14:paraId="577B8B0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3BD60D7" wp14:editId="1338C896">
                  <wp:extent cx="294640" cy="302260"/>
                  <wp:effectExtent l="0" t="0" r="0" b="0"/>
                  <wp:docPr id="204714422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29F2BB95" w14:textId="77777777" w:rsidTr="005F1F30">
        <w:trPr>
          <w:trHeight w:val="281"/>
          <w:jc w:val="center"/>
        </w:trPr>
        <w:tc>
          <w:tcPr>
            <w:tcW w:w="3818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9CC3E5"/>
          </w:tcPr>
          <w:p w14:paraId="06B4EF8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luster Randomised Controlled Trials</w:t>
            </w:r>
          </w:p>
        </w:tc>
        <w:tc>
          <w:tcPr>
            <w:tcW w:w="5111" w:type="dxa"/>
            <w:gridSpan w:val="8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9CC3E5"/>
          </w:tcPr>
          <w:p w14:paraId="6656C5E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sk of Bias Domains</w:t>
            </w:r>
          </w:p>
        </w:tc>
      </w:tr>
      <w:tr w:rsidR="00804305" w14:paraId="6B39EC14" w14:textId="77777777" w:rsidTr="005F1F30">
        <w:trPr>
          <w:trHeight w:val="64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6013115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, Year </w:t>
            </w:r>
          </w:p>
        </w:tc>
        <w:tc>
          <w:tcPr>
            <w:tcW w:w="1408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CC3E5"/>
          </w:tcPr>
          <w:p w14:paraId="568D9BC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 design 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CC3E5"/>
          </w:tcPr>
          <w:p w14:paraId="119F468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1a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2661FD0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1b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183456F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2AF9641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9CC3E5"/>
          </w:tcPr>
          <w:p w14:paraId="3C82048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4</w:t>
            </w:r>
          </w:p>
        </w:tc>
        <w:tc>
          <w:tcPr>
            <w:tcW w:w="709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CC3E5"/>
          </w:tcPr>
          <w:p w14:paraId="62F462A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CC3E5"/>
          </w:tcPr>
          <w:p w14:paraId="547A19B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804305" w14:paraId="0452ECB7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2822B09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cker et al., 2012 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55DDEF2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3E2D1BB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473E9FA" wp14:editId="6DE3DA3C">
                  <wp:extent cx="294640" cy="294640"/>
                  <wp:effectExtent l="0" t="0" r="0" b="0"/>
                  <wp:docPr id="204714422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638C0B5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9381566" wp14:editId="5799CF95">
                  <wp:extent cx="294640" cy="294640"/>
                  <wp:effectExtent l="0" t="0" r="0" b="0"/>
                  <wp:docPr id="204714423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0E9B479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2BD65B0" wp14:editId="76F2F39D">
                  <wp:extent cx="294640" cy="294640"/>
                  <wp:effectExtent l="0" t="0" r="0" b="0"/>
                  <wp:docPr id="204714423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76156C6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178D6B4" wp14:editId="73D19D37">
                  <wp:extent cx="294640" cy="294640"/>
                  <wp:effectExtent l="0" t="0" r="0" b="0"/>
                  <wp:docPr id="204714423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</w:tcPr>
          <w:p w14:paraId="2EEC866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B89416A" wp14:editId="6B9F51DA">
                  <wp:extent cx="294640" cy="294640"/>
                  <wp:effectExtent l="0" t="0" r="0" b="0"/>
                  <wp:docPr id="204714419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42EC24D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A1409EF" wp14:editId="4DCE0BD6">
                  <wp:extent cx="294640" cy="294640"/>
                  <wp:effectExtent l="0" t="0" r="0" b="0"/>
                  <wp:docPr id="204714419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784EDBC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4A8EDCD" wp14:editId="0FB7C23E">
                  <wp:extent cx="291600" cy="291600"/>
                  <wp:effectExtent l="0" t="0" r="0" b="0"/>
                  <wp:docPr id="204714420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600" cy="29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26FB8E85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C4FE69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cker et al., 2008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204E455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75C5DDB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7A3863D" wp14:editId="77619119">
                  <wp:extent cx="294640" cy="294640"/>
                  <wp:effectExtent l="0" t="0" r="0" b="0"/>
                  <wp:docPr id="204714420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2D76C2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5085C19" wp14:editId="5CC21A33">
                  <wp:extent cx="294640" cy="294640"/>
                  <wp:effectExtent l="0" t="0" r="0" b="0"/>
                  <wp:docPr id="204714420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D5DEB4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D73FEC1" wp14:editId="0600FEFE">
                  <wp:extent cx="294640" cy="294640"/>
                  <wp:effectExtent l="0" t="0" r="0" b="0"/>
                  <wp:docPr id="204714420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7175F4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F4317AF" wp14:editId="7BF0845D">
                  <wp:extent cx="294640" cy="294640"/>
                  <wp:effectExtent l="0" t="0" r="0" b="0"/>
                  <wp:docPr id="204714420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6AEFCE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512E449" wp14:editId="50CCB224">
                  <wp:extent cx="294640" cy="302260"/>
                  <wp:effectExtent l="0" t="0" r="0" b="0"/>
                  <wp:docPr id="204714421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12285F1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7DADEF3" wp14:editId="02A8023F">
                  <wp:extent cx="294640" cy="302260"/>
                  <wp:effectExtent l="0" t="0" r="0" b="0"/>
                  <wp:docPr id="204714421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31D3D76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26AE8EE" wp14:editId="5A76B539">
                  <wp:extent cx="294640" cy="302260"/>
                  <wp:effectExtent l="0" t="0" r="0" b="0"/>
                  <wp:docPr id="204714421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5B390AA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B9740B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kkering et al., 2005 (a)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149A490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7DF0733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713367A" wp14:editId="571DB24C">
                  <wp:extent cx="294640" cy="294640"/>
                  <wp:effectExtent l="0" t="0" r="0" b="0"/>
                  <wp:docPr id="204714425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C8232B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94DEE7E" wp14:editId="2DC32C4B">
                  <wp:extent cx="294640" cy="294640"/>
                  <wp:effectExtent l="0" t="0" r="0" b="0"/>
                  <wp:docPr id="204714426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9DFA56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3870EE4" wp14:editId="5F530BE8">
                  <wp:extent cx="294640" cy="294640"/>
                  <wp:effectExtent l="0" t="0" r="0" b="0"/>
                  <wp:docPr id="204714426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3D9A9A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FFC9D46" wp14:editId="692A3FAC">
                  <wp:extent cx="294640" cy="294640"/>
                  <wp:effectExtent l="0" t="0" r="0" b="0"/>
                  <wp:docPr id="204714426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04F277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4D9A0FF" wp14:editId="7C02259C">
                  <wp:extent cx="294640" cy="302260"/>
                  <wp:effectExtent l="0" t="0" r="0" b="0"/>
                  <wp:docPr id="204714426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17AAD7D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969BCBE" wp14:editId="687AB497">
                  <wp:extent cx="294640" cy="302260"/>
                  <wp:effectExtent l="0" t="0" r="0" b="0"/>
                  <wp:docPr id="204714426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1027A03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66EF087" wp14:editId="290E458F">
                  <wp:extent cx="294640" cy="302260"/>
                  <wp:effectExtent l="0" t="0" r="0" b="0"/>
                  <wp:docPr id="204714427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5D29D24F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65BACB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kkering et al., 2005 (b)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75FE042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2CF343C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38F429D" wp14:editId="49FB3556">
                  <wp:extent cx="294640" cy="294640"/>
                  <wp:effectExtent l="0" t="0" r="0" b="0"/>
                  <wp:docPr id="204714427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B7C3F3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539F5D7" wp14:editId="5B990B86">
                  <wp:extent cx="294640" cy="294640"/>
                  <wp:effectExtent l="0" t="0" r="0" b="0"/>
                  <wp:docPr id="204714427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892594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95C0C64" wp14:editId="7B5423B4">
                  <wp:extent cx="294640" cy="294640"/>
                  <wp:effectExtent l="0" t="0" r="0" b="0"/>
                  <wp:docPr id="204714427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178D8E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5EAA640" wp14:editId="75F8DACF">
                  <wp:extent cx="294640" cy="294640"/>
                  <wp:effectExtent l="0" t="0" r="0" b="0"/>
                  <wp:docPr id="204714425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4251DE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6EF372D" wp14:editId="02249C7B">
                  <wp:extent cx="294640" cy="302260"/>
                  <wp:effectExtent l="0" t="0" r="0" b="0"/>
                  <wp:docPr id="204714424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4EF8416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193DA12" wp14:editId="3021D802">
                  <wp:extent cx="294640" cy="294640"/>
                  <wp:effectExtent l="0" t="0" r="0" b="0"/>
                  <wp:docPr id="204714424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24F16E8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D688BB0" wp14:editId="4EC392F0">
                  <wp:extent cx="294640" cy="302260"/>
                  <wp:effectExtent l="0" t="0" r="0" b="0"/>
                  <wp:docPr id="204714424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62F6C7E5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876136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yndonckx et al., 2018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54D3A6D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56B578E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FE8DD46" wp14:editId="637DA955">
                  <wp:extent cx="294640" cy="294640"/>
                  <wp:effectExtent l="0" t="0" r="0" b="0"/>
                  <wp:docPr id="204714424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AECF39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6D61916" wp14:editId="3E8D60D2">
                  <wp:extent cx="294640" cy="294640"/>
                  <wp:effectExtent l="0" t="0" r="0" b="0"/>
                  <wp:docPr id="204714424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F4AADD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0C82D7B" wp14:editId="2A85B5AE">
                  <wp:extent cx="294640" cy="302260"/>
                  <wp:effectExtent l="0" t="0" r="0" b="0"/>
                  <wp:docPr id="204714425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EFD03B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697A090" wp14:editId="61F791AC">
                  <wp:extent cx="294640" cy="294640"/>
                  <wp:effectExtent l="0" t="0" r="0" b="0"/>
                  <wp:docPr id="204714425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B83D30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19C59C2" wp14:editId="162C655C">
                  <wp:extent cx="294640" cy="294640"/>
                  <wp:effectExtent l="0" t="0" r="0" b="0"/>
                  <wp:docPr id="204714425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4B42933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03933E4" wp14:editId="6D8897E1">
                  <wp:extent cx="294640" cy="294640"/>
                  <wp:effectExtent l="0" t="0" r="0" b="0"/>
                  <wp:docPr id="204714425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5415CA1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C377BB7" wp14:editId="6791E163">
                  <wp:extent cx="294640" cy="302260"/>
                  <wp:effectExtent l="0" t="0" r="0" b="0"/>
                  <wp:docPr id="204714423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CA67473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05F797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mbs et al., 2021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59C41CA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538B282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2807EDC" wp14:editId="768FAD56">
                  <wp:extent cx="294640" cy="294640"/>
                  <wp:effectExtent l="0" t="0" r="0" b="0"/>
                  <wp:docPr id="204714423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C8F331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0F9C045" wp14:editId="0851CCA5">
                  <wp:extent cx="294640" cy="294640"/>
                  <wp:effectExtent l="0" t="0" r="0" b="0"/>
                  <wp:docPr id="204714431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CA7963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524848C" wp14:editId="24FDD374">
                  <wp:extent cx="294640" cy="294640"/>
                  <wp:effectExtent l="0" t="0" r="0" b="0"/>
                  <wp:docPr id="204714431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43A201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8A5CA2E" wp14:editId="4B4A13A9">
                  <wp:extent cx="294640" cy="302260"/>
                  <wp:effectExtent l="0" t="0" r="0" b="0"/>
                  <wp:docPr id="204714431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4EE962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3E12923" wp14:editId="1FF40F64">
                  <wp:extent cx="294640" cy="302260"/>
                  <wp:effectExtent l="0" t="0" r="0" b="0"/>
                  <wp:docPr id="204714432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1002668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0FF238D" wp14:editId="0703C938">
                  <wp:extent cx="294640" cy="294640"/>
                  <wp:effectExtent l="0" t="0" r="0" b="0"/>
                  <wp:docPr id="204714432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47240A2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74B1986" wp14:editId="571EFBA6">
                  <wp:extent cx="294640" cy="302260"/>
                  <wp:effectExtent l="0" t="0" r="0" b="0"/>
                  <wp:docPr id="204714432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BA33151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8CE4A6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y et al., 2004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0D09171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30C8177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AA90491" wp14:editId="212112C8">
                  <wp:extent cx="294640" cy="294640"/>
                  <wp:effectExtent l="0" t="0" r="0" b="0"/>
                  <wp:docPr id="204714432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737F91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CDA4FE9" wp14:editId="2E385B89">
                  <wp:extent cx="294640" cy="294640"/>
                  <wp:effectExtent l="0" t="0" r="0" b="0"/>
                  <wp:docPr id="204714433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95C5D5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31C71F5" wp14:editId="354CA004">
                  <wp:extent cx="294640" cy="294640"/>
                  <wp:effectExtent l="0" t="0" r="0" b="0"/>
                  <wp:docPr id="204714431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775DF5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7A39564" wp14:editId="39A6F24C">
                  <wp:extent cx="294640" cy="294640"/>
                  <wp:effectExtent l="0" t="0" r="0" b="0"/>
                  <wp:docPr id="204714431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0052B4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4AA26B3" wp14:editId="1E9B79BF">
                  <wp:extent cx="294640" cy="294640"/>
                  <wp:effectExtent l="0" t="0" r="0" b="0"/>
                  <wp:docPr id="204714431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2159F82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D9A4A42" wp14:editId="331FB6D2">
                  <wp:extent cx="294640" cy="294640"/>
                  <wp:effectExtent l="0" t="0" r="0" b="0"/>
                  <wp:docPr id="204714428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1391638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2B55EE5" wp14:editId="63065167">
                  <wp:extent cx="294640" cy="294640"/>
                  <wp:effectExtent l="0" t="0" r="0" b="0"/>
                  <wp:docPr id="204714429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10EF58FD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EA7C80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cles et al., 2001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15B1284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4862278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46DD0EF" wp14:editId="03F5259D">
                  <wp:extent cx="294640" cy="294640"/>
                  <wp:effectExtent l="0" t="0" r="0" b="0"/>
                  <wp:docPr id="204714429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893E8D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EB0A1C5" wp14:editId="093AE314">
                  <wp:extent cx="294640" cy="294640"/>
                  <wp:effectExtent l="0" t="0" r="0" b="0"/>
                  <wp:docPr id="204714429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D588F2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32627F2" wp14:editId="59D732CC">
                  <wp:extent cx="294640" cy="294640"/>
                  <wp:effectExtent l="0" t="0" r="0" b="0"/>
                  <wp:docPr id="204714430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9784ED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FC4ABAE" wp14:editId="26FAF772">
                  <wp:extent cx="294640" cy="294640"/>
                  <wp:effectExtent l="0" t="0" r="0" b="0"/>
                  <wp:docPr id="204714430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775642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4F3A3F7" wp14:editId="11E5DC27">
                  <wp:extent cx="294640" cy="294640"/>
                  <wp:effectExtent l="0" t="0" r="0" b="0"/>
                  <wp:docPr id="204714430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3D8EE72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A3B7818" wp14:editId="167B05D7">
                  <wp:extent cx="294640" cy="294640"/>
                  <wp:effectExtent l="0" t="0" r="0" b="0"/>
                  <wp:docPr id="204714428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2E47BB7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89BC9C6" wp14:editId="5B985B0A">
                  <wp:extent cx="294640" cy="294640"/>
                  <wp:effectExtent l="0" t="0" r="0" b="0"/>
                  <wp:docPr id="204714428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BB7A68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935A17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ers et al., 2005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297F93D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1E56870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EE96B9E" wp14:editId="5BD27632">
                  <wp:extent cx="294640" cy="294640"/>
                  <wp:effectExtent l="0" t="0" r="0" b="0"/>
                  <wp:docPr id="204714428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885EF2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40D4849" wp14:editId="7C9AF67A">
                  <wp:extent cx="294640" cy="294640"/>
                  <wp:effectExtent l="0" t="0" r="0" b="0"/>
                  <wp:docPr id="204714428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5358BE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FEE9DFB" wp14:editId="602F832B">
                  <wp:extent cx="294640" cy="294640"/>
                  <wp:effectExtent l="0" t="0" r="0" b="0"/>
                  <wp:docPr id="204714436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246099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9C7F26C" wp14:editId="26ABDEFF">
                  <wp:extent cx="294640" cy="294640"/>
                  <wp:effectExtent l="0" t="0" r="0" b="0"/>
                  <wp:docPr id="204714436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3EAE7C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A96943C" wp14:editId="6DC19317">
                  <wp:extent cx="294640" cy="294640"/>
                  <wp:effectExtent l="0" t="0" r="0" b="0"/>
                  <wp:docPr id="204714436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25CABC2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634DCA1" wp14:editId="2500EF52">
                  <wp:extent cx="294640" cy="294640"/>
                  <wp:effectExtent l="0" t="0" r="0" b="0"/>
                  <wp:docPr id="204714437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6DA0C52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FE9E6AB" wp14:editId="3B430BB5">
                  <wp:extent cx="294640" cy="294640"/>
                  <wp:effectExtent l="0" t="0" r="0" b="0"/>
                  <wp:docPr id="204714437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6E244476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F7D838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ans et al., 2010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6D2AD79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1F9E5D2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624F393" wp14:editId="22A1198F">
                  <wp:extent cx="294640" cy="294640"/>
                  <wp:effectExtent l="0" t="0" r="0" b="0"/>
                  <wp:docPr id="204714437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968872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95E3D8C" wp14:editId="4F6BD8FC">
                  <wp:extent cx="294640" cy="294640"/>
                  <wp:effectExtent l="0" t="0" r="0" b="0"/>
                  <wp:docPr id="204714440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A15787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7700D11" wp14:editId="20B236FE">
                  <wp:extent cx="294640" cy="294640"/>
                  <wp:effectExtent l="0" t="0" r="0" b="0"/>
                  <wp:docPr id="204714440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4BA9DB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FF484D0" wp14:editId="129817E7">
                  <wp:extent cx="294640" cy="294640"/>
                  <wp:effectExtent l="0" t="0" r="0" b="0"/>
                  <wp:docPr id="204714440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641F37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FD9A19A" wp14:editId="0B1982FD">
                  <wp:extent cx="294640" cy="294640"/>
                  <wp:effectExtent l="0" t="0" r="0" b="0"/>
                  <wp:docPr id="204714440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2B26D31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CC2E911" wp14:editId="0C74241F">
                  <wp:extent cx="294640" cy="294640"/>
                  <wp:effectExtent l="0" t="0" r="0" b="0"/>
                  <wp:docPr id="204714439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0B7DA4B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E9A5EF3" wp14:editId="63397820">
                  <wp:extent cx="294640" cy="294640"/>
                  <wp:effectExtent l="0" t="0" r="0" b="0"/>
                  <wp:docPr id="204714439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02CF3971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063501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 et al., 2013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7D053C1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4CDEB96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EC25A63" wp14:editId="71125DFB">
                  <wp:extent cx="294640" cy="294640"/>
                  <wp:effectExtent l="0" t="0" r="0" b="0"/>
                  <wp:docPr id="204714439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77BD9D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8AC541A" wp14:editId="36235545">
                  <wp:extent cx="294640" cy="294640"/>
                  <wp:effectExtent l="0" t="0" r="0" b="0"/>
                  <wp:docPr id="204714439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5601D9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48AFA28" wp14:editId="62AB8BF3">
                  <wp:extent cx="294640" cy="302260"/>
                  <wp:effectExtent l="0" t="0" r="0" b="0"/>
                  <wp:docPr id="204714439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35CDF1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A24C4B0" wp14:editId="1F9A84DB">
                  <wp:extent cx="294640" cy="302260"/>
                  <wp:effectExtent l="0" t="0" r="0" b="0"/>
                  <wp:docPr id="204714438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CE71AA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5E79523" wp14:editId="20510F72">
                  <wp:extent cx="294640" cy="294640"/>
                  <wp:effectExtent l="0" t="0" r="0" b="0"/>
                  <wp:docPr id="204714435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38F6FD7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0CA56F0" wp14:editId="4D761CD0">
                  <wp:extent cx="294640" cy="302260"/>
                  <wp:effectExtent l="0" t="0" r="0" b="0"/>
                  <wp:docPr id="204714434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7667AFC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73C396B" wp14:editId="6C73A040">
                  <wp:extent cx="294640" cy="302260"/>
                  <wp:effectExtent l="0" t="0" r="0" b="0"/>
                  <wp:docPr id="204714434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6DF5CD52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2DB56E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 et al., 2022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13A2A8C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6230B8B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AD7A40C" wp14:editId="2DBD304F">
                  <wp:extent cx="294640" cy="294640"/>
                  <wp:effectExtent l="0" t="0" r="0" b="0"/>
                  <wp:docPr id="204714434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22C5FE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DF31945" wp14:editId="021D4C5A">
                  <wp:extent cx="294640" cy="294640"/>
                  <wp:effectExtent l="0" t="0" r="0" b="0"/>
                  <wp:docPr id="204714434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B68566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906DBD5" wp14:editId="572C4AA1">
                  <wp:extent cx="294640" cy="294640"/>
                  <wp:effectExtent l="0" t="0" r="0" b="0"/>
                  <wp:docPr id="204714433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CC737F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937E192" wp14:editId="4FD58B22">
                  <wp:extent cx="294640" cy="302260"/>
                  <wp:effectExtent l="0" t="0" r="0" b="0"/>
                  <wp:docPr id="204714433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1BBA07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E47832C" wp14:editId="28801770">
                  <wp:extent cx="294640" cy="302260"/>
                  <wp:effectExtent l="0" t="0" r="0" b="0"/>
                  <wp:docPr id="204714434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060851C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50FDF1B" wp14:editId="5CEEEA38">
                  <wp:extent cx="294640" cy="302260"/>
                  <wp:effectExtent l="0" t="0" r="0" b="0"/>
                  <wp:docPr id="204714433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0834D5A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49C5742" wp14:editId="0CCC74EB">
                  <wp:extent cx="294640" cy="302260"/>
                  <wp:effectExtent l="0" t="0" r="0" b="0"/>
                  <wp:docPr id="204714433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909D4ED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9D2B89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ldberg et al., 2001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73FFCDE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378BAD8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AAE0B1A" wp14:editId="21ECB2F9">
                  <wp:extent cx="294640" cy="294640"/>
                  <wp:effectExtent l="0" t="0" r="0" b="0"/>
                  <wp:docPr id="204714437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48BEE8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09ABBB9" wp14:editId="1B2063B4">
                  <wp:extent cx="294640" cy="294640"/>
                  <wp:effectExtent l="0" t="0" r="0" b="0"/>
                  <wp:docPr id="204714437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74A818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49DAC69" wp14:editId="6FEBFE93">
                  <wp:extent cx="294640" cy="294640"/>
                  <wp:effectExtent l="0" t="0" r="0" b="0"/>
                  <wp:docPr id="204714436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05781F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B9243B7" wp14:editId="453C9620">
                  <wp:extent cx="294640" cy="294640"/>
                  <wp:effectExtent l="0" t="0" r="0" b="0"/>
                  <wp:docPr id="204714436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820BDF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05830E0" wp14:editId="1257E6C2">
                  <wp:extent cx="294640" cy="302260"/>
                  <wp:effectExtent l="0" t="0" r="0" b="0"/>
                  <wp:docPr id="204714436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2B2558A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13C4ABC" wp14:editId="110BF939">
                  <wp:extent cx="294640" cy="294640"/>
                  <wp:effectExtent l="0" t="0" r="0" b="0"/>
                  <wp:docPr id="204714436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52C7761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364BAE7" wp14:editId="1A62F66E">
                  <wp:extent cx="294640" cy="302260"/>
                  <wp:effectExtent l="0" t="0" r="0" b="0"/>
                  <wp:docPr id="204714435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0807A55A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93A650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eijenbos et al., 2005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7041E08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2A5097D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1948A83" wp14:editId="1A92B868">
                  <wp:extent cx="294640" cy="294640"/>
                  <wp:effectExtent l="0" t="0" r="0" b="0"/>
                  <wp:docPr id="204714435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0DD7DC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9B92814" wp14:editId="1F4346E2">
                  <wp:extent cx="294640" cy="294640"/>
                  <wp:effectExtent l="0" t="0" r="0" b="0"/>
                  <wp:docPr id="204714435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C2E118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30307BE" wp14:editId="564CF457">
                  <wp:extent cx="294640" cy="294640"/>
                  <wp:effectExtent l="0" t="0" r="0" b="0"/>
                  <wp:docPr id="204714435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E626B4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146923C" wp14:editId="6B64DF76">
                  <wp:extent cx="294640" cy="294640"/>
                  <wp:effectExtent l="0" t="0" r="0" b="0"/>
                  <wp:docPr id="204714429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0BABF3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7DD9FA4" wp14:editId="2C420E1A">
                  <wp:extent cx="294640" cy="294640"/>
                  <wp:effectExtent l="0" t="0" r="0" b="0"/>
                  <wp:docPr id="204714430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47475A5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D23C5C5" wp14:editId="60671DF6">
                  <wp:extent cx="294640" cy="294640"/>
                  <wp:effectExtent l="0" t="0" r="0" b="0"/>
                  <wp:docPr id="204714430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17613A5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EF548E5" wp14:editId="52FA73EC">
                  <wp:extent cx="294640" cy="294640"/>
                  <wp:effectExtent l="0" t="0" r="0" b="0"/>
                  <wp:docPr id="204714429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3E279808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85F125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nsen et al., 2017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624F404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15612E1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D3E12F4" wp14:editId="0169FBE7">
                  <wp:extent cx="294640" cy="294640"/>
                  <wp:effectExtent l="0" t="0" r="0" b="0"/>
                  <wp:docPr id="204714428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C31395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9F177B3" wp14:editId="1F8A035E">
                  <wp:extent cx="294640" cy="294640"/>
                  <wp:effectExtent l="0" t="0" r="0" b="0"/>
                  <wp:docPr id="204714429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770849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CAFFD53" wp14:editId="56961A44">
                  <wp:extent cx="294640" cy="294640"/>
                  <wp:effectExtent l="0" t="0" r="0" b="0"/>
                  <wp:docPr id="204714429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29A3B4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77A769F" wp14:editId="10259C63">
                  <wp:extent cx="294640" cy="294640"/>
                  <wp:effectExtent l="0" t="0" r="0" b="0"/>
                  <wp:docPr id="204714428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1E066F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DED47A7" wp14:editId="62E2824B">
                  <wp:extent cx="294640" cy="294640"/>
                  <wp:effectExtent l="0" t="0" r="0" b="0"/>
                  <wp:docPr id="204714427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18DABB3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6AD7308" wp14:editId="6722B014">
                  <wp:extent cx="294640" cy="294640"/>
                  <wp:effectExtent l="0" t="0" r="0" b="0"/>
                  <wp:docPr id="204714428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1A4E052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8C9D59E" wp14:editId="3214ECE2">
                  <wp:extent cx="294640" cy="294640"/>
                  <wp:effectExtent l="0" t="0" r="0" b="0"/>
                  <wp:docPr id="204714432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51C99965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0004AF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eonhardt et al., 2008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7648BA5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5F20DEC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7D075D0" wp14:editId="434492FD">
                  <wp:extent cx="294640" cy="294640"/>
                  <wp:effectExtent l="0" t="0" r="0" b="0"/>
                  <wp:docPr id="204714432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B0ECC2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8C7D95D" wp14:editId="65EA9C60">
                  <wp:extent cx="294640" cy="294640"/>
                  <wp:effectExtent l="0" t="0" r="0" b="0"/>
                  <wp:docPr id="204714433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1BB1B4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47DF5AC" wp14:editId="1F46CFC8">
                  <wp:extent cx="294640" cy="294640"/>
                  <wp:effectExtent l="0" t="0" r="0" b="0"/>
                  <wp:docPr id="204714432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2118F1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A9DEEB7" wp14:editId="17DBD220">
                  <wp:extent cx="294640" cy="294640"/>
                  <wp:effectExtent l="0" t="0" r="0" b="0"/>
                  <wp:docPr id="204714431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6AA3BB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718E1FA" wp14:editId="40A2112E">
                  <wp:extent cx="294640" cy="302260"/>
                  <wp:effectExtent l="0" t="0" r="0" b="0"/>
                  <wp:docPr id="204714431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0BC1D2B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479F7FD" wp14:editId="762B7C6C">
                  <wp:extent cx="294640" cy="294640"/>
                  <wp:effectExtent l="0" t="0" r="0" b="0"/>
                  <wp:docPr id="204714432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25BCA9C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D51416D" wp14:editId="3147FF17">
                  <wp:extent cx="294640" cy="302260"/>
                  <wp:effectExtent l="0" t="0" r="0" b="0"/>
                  <wp:docPr id="204714431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6D842E0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E0EA5B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as et al., 2015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52F71D4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6D2B7D3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211DF03" wp14:editId="72A53EC4">
                  <wp:extent cx="294640" cy="294640"/>
                  <wp:effectExtent l="0" t="0" r="0" b="0"/>
                  <wp:docPr id="204714431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87099C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865ECC0" wp14:editId="09384BDC">
                  <wp:extent cx="294640" cy="294640"/>
                  <wp:effectExtent l="0" t="0" r="0" b="0"/>
                  <wp:docPr id="204714430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2C9251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FC2DCAF" wp14:editId="01991466">
                  <wp:extent cx="294640" cy="294640"/>
                  <wp:effectExtent l="0" t="0" r="0" b="0"/>
                  <wp:docPr id="204714425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99FBD9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8B032F7" wp14:editId="4AA02A7D">
                  <wp:extent cx="294640" cy="294640"/>
                  <wp:effectExtent l="0" t="0" r="0" b="0"/>
                  <wp:docPr id="204714424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03A11F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D8ACCE8" wp14:editId="50E3D5C5">
                  <wp:extent cx="294640" cy="302260"/>
                  <wp:effectExtent l="0" t="0" r="0" b="0"/>
                  <wp:docPr id="204714424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5ED01A1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F8CB936" wp14:editId="64AA33DE">
                  <wp:extent cx="294640" cy="294640"/>
                  <wp:effectExtent l="0" t="0" r="0" b="0"/>
                  <wp:docPr id="204714425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708559F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094B106" wp14:editId="13582A2B">
                  <wp:extent cx="294640" cy="302260"/>
                  <wp:effectExtent l="0" t="0" r="0" b="0"/>
                  <wp:docPr id="204714425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36E97DA9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18A5A6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timer et al., 2013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63BBD34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37A50FF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856782E" wp14:editId="684D5E44">
                  <wp:extent cx="294640" cy="294640"/>
                  <wp:effectExtent l="0" t="0" r="0" b="0"/>
                  <wp:docPr id="204714424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261D03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B264392" wp14:editId="05FB3553">
                  <wp:extent cx="294640" cy="294640"/>
                  <wp:effectExtent l="0" t="0" r="0" b="0"/>
                  <wp:docPr id="204714423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D7DC04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139593E" wp14:editId="602159D1">
                  <wp:extent cx="294640" cy="302260"/>
                  <wp:effectExtent l="0" t="0" r="0" b="0"/>
                  <wp:docPr id="204714424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C450AC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A7F8CE6" wp14:editId="0A4D5BEE">
                  <wp:extent cx="294640" cy="302260"/>
                  <wp:effectExtent l="0" t="0" r="0" b="0"/>
                  <wp:docPr id="204714424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FBC331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4CC5D0D" wp14:editId="3F1AA047">
                  <wp:extent cx="294640" cy="294640"/>
                  <wp:effectExtent l="0" t="0" r="0" b="0"/>
                  <wp:docPr id="204714423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2201B4C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B83947D" wp14:editId="01E4714E">
                  <wp:extent cx="294640" cy="302260"/>
                  <wp:effectExtent l="0" t="0" r="0" b="0"/>
                  <wp:docPr id="204714427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3682119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3DB7469" wp14:editId="050DA708">
                  <wp:extent cx="294640" cy="302260"/>
                  <wp:effectExtent l="0" t="0" r="0" b="0"/>
                  <wp:docPr id="204714427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1B71D3C6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68691E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seng et al., 2019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639794F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493AD05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7CDA1F0" wp14:editId="26CA71B2">
                  <wp:extent cx="294640" cy="294640"/>
                  <wp:effectExtent l="0" t="0" r="0" b="0"/>
                  <wp:docPr id="204714426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056DF0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F7876BB" wp14:editId="0B6FBF33">
                  <wp:extent cx="294640" cy="294640"/>
                  <wp:effectExtent l="0" t="0" r="0" b="0"/>
                  <wp:docPr id="204714426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FB64E4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906C425" wp14:editId="739F9741">
                  <wp:extent cx="294640" cy="294640"/>
                  <wp:effectExtent l="0" t="0" r="0" b="0"/>
                  <wp:docPr id="204714427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FE5F20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C7A9452" wp14:editId="1598E36F">
                  <wp:extent cx="294640" cy="294640"/>
                  <wp:effectExtent l="0" t="0" r="0" b="0"/>
                  <wp:docPr id="204714427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383CB0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559E468" wp14:editId="049C1D69">
                  <wp:extent cx="294640" cy="294640"/>
                  <wp:effectExtent l="0" t="0" r="0" b="0"/>
                  <wp:docPr id="204714426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021040A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420FE63" wp14:editId="30CC137A">
                  <wp:extent cx="294640" cy="294640"/>
                  <wp:effectExtent l="0" t="0" r="0" b="0"/>
                  <wp:docPr id="204714425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448E201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013FE5F" wp14:editId="3A124E31">
                  <wp:extent cx="294640" cy="294640"/>
                  <wp:effectExtent l="0" t="0" r="0" b="0"/>
                  <wp:docPr id="204714426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795F5EF3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8D60CF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ray et al., 2015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46BD8A1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7066C30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B4E72CF" wp14:editId="3B975434">
                  <wp:extent cx="294640" cy="294640"/>
                  <wp:effectExtent l="0" t="0" r="0" b="0"/>
                  <wp:docPr id="204714426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155ED3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7862309" wp14:editId="2FFAE96F">
                  <wp:extent cx="294640" cy="294640"/>
                  <wp:effectExtent l="0" t="0" r="0" b="0"/>
                  <wp:docPr id="204714421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87A3E0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7DA2702" wp14:editId="17174FD8">
                  <wp:extent cx="294640" cy="294640"/>
                  <wp:effectExtent l="0" t="0" r="0" b="0"/>
                  <wp:docPr id="204714421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4A9A33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45EDC52" wp14:editId="7637213C">
                  <wp:extent cx="294640" cy="294640"/>
                  <wp:effectExtent l="0" t="0" r="0" b="0"/>
                  <wp:docPr id="204714421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AE6B88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C02E6EB" wp14:editId="5661A368">
                  <wp:extent cx="294640" cy="294640"/>
                  <wp:effectExtent l="0" t="0" r="0" b="0"/>
                  <wp:docPr id="204714420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1041636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AC6A50B" wp14:editId="31B69627">
                  <wp:extent cx="294640" cy="294640"/>
                  <wp:effectExtent l="0" t="0" r="0" b="0"/>
                  <wp:docPr id="204714420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378EB91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4AB1316" wp14:editId="72080051">
                  <wp:extent cx="294640" cy="294640"/>
                  <wp:effectExtent l="0" t="0" r="0" b="0"/>
                  <wp:docPr id="204714420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5DD4C055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5ACA87F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'Connor et al., 2022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26CDDF2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42F784C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8010EA6" wp14:editId="1B9BCD73">
                  <wp:extent cx="294640" cy="294640"/>
                  <wp:effectExtent l="0" t="0" r="0" b="0"/>
                  <wp:docPr id="204714420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CADD8C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32571C5" wp14:editId="0E8A66DD">
                  <wp:extent cx="294640" cy="294640"/>
                  <wp:effectExtent l="0" t="0" r="0" b="0"/>
                  <wp:docPr id="204714419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462284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E98ED05" wp14:editId="7BC9D69E">
                  <wp:extent cx="294640" cy="294640"/>
                  <wp:effectExtent l="0" t="0" r="0" b="0"/>
                  <wp:docPr id="204714419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64AF16E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93B6AB5" wp14:editId="4779463E">
                  <wp:extent cx="294640" cy="294640"/>
                  <wp:effectExtent l="0" t="0" r="0" b="0"/>
                  <wp:docPr id="204714420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C0EC58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288A3F9" wp14:editId="1F074D11">
                  <wp:extent cx="294640" cy="294640"/>
                  <wp:effectExtent l="0" t="0" r="0" b="0"/>
                  <wp:docPr id="204714423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4DBDBB6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6245532" wp14:editId="6AE55F10">
                  <wp:extent cx="294640" cy="294640"/>
                  <wp:effectExtent l="0" t="0" r="0" b="0"/>
                  <wp:docPr id="204714422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02CBC1C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C7CEB69" wp14:editId="5F600C0F">
                  <wp:extent cx="294640" cy="294640"/>
                  <wp:effectExtent l="0" t="0" r="0" b="0"/>
                  <wp:docPr id="204714423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004559E8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5E3781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bbeck et al., 2006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4281DFF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0B7A04F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2BB9177" wp14:editId="70C838ED">
                  <wp:extent cx="294640" cy="294640"/>
                  <wp:effectExtent l="0" t="0" r="0" b="0"/>
                  <wp:docPr id="204714423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31E13D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C3CCCDE" wp14:editId="538C394A">
                  <wp:extent cx="294640" cy="294640"/>
                  <wp:effectExtent l="0" t="0" r="0" b="0"/>
                  <wp:docPr id="204714422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3ECB05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57EA127" wp14:editId="25F923C5">
                  <wp:extent cx="294640" cy="294640"/>
                  <wp:effectExtent l="0" t="0" r="0" b="0"/>
                  <wp:docPr id="204714422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A36F0F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1DE04CC" wp14:editId="1D6AE3D9">
                  <wp:extent cx="294640" cy="294640"/>
                  <wp:effectExtent l="0" t="0" r="0" b="0"/>
                  <wp:docPr id="204714422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8C8413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8B3B83A" wp14:editId="11AF4BFC">
                  <wp:extent cx="294640" cy="294640"/>
                  <wp:effectExtent l="0" t="0" r="0" b="0"/>
                  <wp:docPr id="204714422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257B18C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D02BDE5" wp14:editId="3D3BA846">
                  <wp:extent cx="294640" cy="302260"/>
                  <wp:effectExtent l="0" t="0" r="0" b="0"/>
                  <wp:docPr id="204714421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7E72417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4B3541B" wp14:editId="5EAE5F02">
                  <wp:extent cx="294640" cy="302260"/>
                  <wp:effectExtent l="0" t="0" r="0" b="0"/>
                  <wp:docPr id="204714421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3B75E15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F96C24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is et al., 2016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55A7924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18A2B0E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27FA957" wp14:editId="569051BC">
                  <wp:extent cx="294640" cy="294640"/>
                  <wp:effectExtent l="0" t="0" r="0" b="0"/>
                  <wp:docPr id="204714418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468D62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99C7F0C" wp14:editId="03C2E2D4">
                  <wp:extent cx="294640" cy="294640"/>
                  <wp:effectExtent l="0" t="0" r="0" b="0"/>
                  <wp:docPr id="204714417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4ED2A6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6848F0B" wp14:editId="06708366">
                  <wp:extent cx="294640" cy="294640"/>
                  <wp:effectExtent l="0" t="0" r="0" b="0"/>
                  <wp:docPr id="204714417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9818CA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56D90D6" wp14:editId="775A1EBB">
                  <wp:extent cx="294640" cy="294640"/>
                  <wp:effectExtent l="0" t="0" r="0" b="0"/>
                  <wp:docPr id="204714418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9FD186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759E697" wp14:editId="2EF01608">
                  <wp:extent cx="294640" cy="294640"/>
                  <wp:effectExtent l="0" t="0" r="0" b="0"/>
                  <wp:docPr id="204714418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0D9E742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B8A0F51" wp14:editId="0A7A6B2C">
                  <wp:extent cx="294640" cy="294640"/>
                  <wp:effectExtent l="0" t="0" r="0" b="0"/>
                  <wp:docPr id="204714417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12D9AC6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56E3B2C" wp14:editId="40E0C5B3">
                  <wp:extent cx="294640" cy="294640"/>
                  <wp:effectExtent l="0" t="0" r="0" b="0"/>
                  <wp:docPr id="204714416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0053D79C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CA118B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ders et al., 2017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7B3E943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2ACA3EA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A0D3F25" wp14:editId="393C1D1F">
                  <wp:extent cx="294640" cy="294640"/>
                  <wp:effectExtent l="0" t="0" r="0" b="0"/>
                  <wp:docPr id="204714417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BD3748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2360E52" wp14:editId="7ED03461">
                  <wp:extent cx="294640" cy="294640"/>
                  <wp:effectExtent l="0" t="0" r="0" b="0"/>
                  <wp:docPr id="204714417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A2B08C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4767037" wp14:editId="1EBBB4F1">
                  <wp:extent cx="294640" cy="294640"/>
                  <wp:effectExtent l="0" t="0" r="0" b="0"/>
                  <wp:docPr id="204714416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FFDC0E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219358E" wp14:editId="3C283E4F">
                  <wp:extent cx="294640" cy="294640"/>
                  <wp:effectExtent l="0" t="0" r="0" b="0"/>
                  <wp:docPr id="204714441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4DDE6E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EEB3F9A" wp14:editId="51F3EE28">
                  <wp:extent cx="294640" cy="294640"/>
                  <wp:effectExtent l="0" t="0" r="0" b="0"/>
                  <wp:docPr id="204714441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1FF04AB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6044E13" wp14:editId="3E33E4B4">
                  <wp:extent cx="294640" cy="294640"/>
                  <wp:effectExtent l="0" t="0" r="0" b="0"/>
                  <wp:docPr id="204714441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606E3E2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7D990E6" wp14:editId="2098BAA6">
                  <wp:extent cx="294640" cy="294640"/>
                  <wp:effectExtent l="0" t="0" r="0" b="0"/>
                  <wp:docPr id="204714441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2467BA2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B8322F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ctman et al., 2003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60E00B8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0E2841E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E3D25C8" wp14:editId="2ADF3B54">
                  <wp:extent cx="294640" cy="294640"/>
                  <wp:effectExtent l="0" t="0" r="0" b="0"/>
                  <wp:docPr id="204714441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975AD7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0F3DEE8" wp14:editId="36BB3882">
                  <wp:extent cx="294640" cy="294640"/>
                  <wp:effectExtent l="0" t="0" r="0" b="0"/>
                  <wp:docPr id="204714441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28C609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7739EFB" wp14:editId="39A6CF29">
                  <wp:extent cx="294640" cy="294640"/>
                  <wp:effectExtent l="0" t="0" r="0" b="0"/>
                  <wp:docPr id="204714441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E62105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F6638C7" wp14:editId="1F9CFED0">
                  <wp:extent cx="294640" cy="294640"/>
                  <wp:effectExtent l="0" t="0" r="0" b="0"/>
                  <wp:docPr id="204714441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631AB0B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4E84734" wp14:editId="3E008755">
                  <wp:extent cx="294640" cy="294640"/>
                  <wp:effectExtent l="0" t="0" r="0" b="0"/>
                  <wp:docPr id="204714440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11F9B8F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554A1DE" wp14:editId="0AD2A143">
                  <wp:extent cx="294640" cy="294640"/>
                  <wp:effectExtent l="0" t="0" r="0" b="0"/>
                  <wp:docPr id="204714441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3439B1D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D813220" wp14:editId="706CC499">
                  <wp:extent cx="294640" cy="294640"/>
                  <wp:effectExtent l="0" t="0" r="0" b="0"/>
                  <wp:docPr id="204714438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645E27B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3A5E37F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el et al. 2002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4B962D5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5B55387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7BF0CA8" wp14:editId="1755523D">
                  <wp:extent cx="294640" cy="294640"/>
                  <wp:effectExtent l="0" t="0" r="0" b="0"/>
                  <wp:docPr id="204714438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F6333D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F40B365" wp14:editId="302EFD3D">
                  <wp:extent cx="294640" cy="294640"/>
                  <wp:effectExtent l="0" t="0" r="0" b="0"/>
                  <wp:docPr id="204714438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BC8DBC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5B5D4F2" wp14:editId="7BB6FBD6">
                  <wp:extent cx="294640" cy="302260"/>
                  <wp:effectExtent l="0" t="0" r="0" b="0"/>
                  <wp:docPr id="204714438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73A45A4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5E83C3A" wp14:editId="295B3DBC">
                  <wp:extent cx="294640" cy="294640"/>
                  <wp:effectExtent l="0" t="0" r="0" b="0"/>
                  <wp:docPr id="204714438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329233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C5C25C5" wp14:editId="6621D38D">
                  <wp:extent cx="294640" cy="294640"/>
                  <wp:effectExtent l="0" t="0" r="0" b="0"/>
                  <wp:docPr id="204714438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5C39273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ABDB206" wp14:editId="1A6355F1">
                  <wp:extent cx="294640" cy="294640"/>
                  <wp:effectExtent l="0" t="0" r="0" b="0"/>
                  <wp:docPr id="204714438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17A3075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FE4B625" wp14:editId="342CA11A">
                  <wp:extent cx="294640" cy="302260"/>
                  <wp:effectExtent l="0" t="0" r="0" b="0"/>
                  <wp:docPr id="204714438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7782AC3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B277D4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röder et al., 2022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04FD59F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0672394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F2D3F6F" wp14:editId="75E748C2">
                  <wp:extent cx="294640" cy="294640"/>
                  <wp:effectExtent l="0" t="0" r="0" b="0"/>
                  <wp:docPr id="204714438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670BD74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4DF2699" wp14:editId="3FD8999E">
                  <wp:extent cx="294640" cy="294640"/>
                  <wp:effectExtent l="0" t="0" r="0" b="0"/>
                  <wp:docPr id="204714437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C4F402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38A1AA9" wp14:editId="142DC48D">
                  <wp:extent cx="294640" cy="294640"/>
                  <wp:effectExtent l="0" t="0" r="0" b="0"/>
                  <wp:docPr id="204714440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75DAF5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ADA1224" wp14:editId="5AF6BC67">
                  <wp:extent cx="294640" cy="294640"/>
                  <wp:effectExtent l="0" t="0" r="0" b="0"/>
                  <wp:docPr id="204714440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001CE19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6A6A6A4" wp14:editId="0253B8A6">
                  <wp:extent cx="294640" cy="294640"/>
                  <wp:effectExtent l="0" t="0" r="0" b="0"/>
                  <wp:docPr id="204714440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6F074C2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0DF6E54" wp14:editId="769864EE">
                  <wp:extent cx="294640" cy="294640"/>
                  <wp:effectExtent l="0" t="0" r="0" b="0"/>
                  <wp:docPr id="204714440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0601360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F64FC31" wp14:editId="702BB5D8">
                  <wp:extent cx="294640" cy="294640"/>
                  <wp:effectExtent l="0" t="0" r="0" b="0"/>
                  <wp:docPr id="204714440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5F830CE4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B16B07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ula et al., 2021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607CE5C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3288CD3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7EC1BB3" wp14:editId="17EF822A">
                  <wp:extent cx="294640" cy="294640"/>
                  <wp:effectExtent l="0" t="0" r="0" b="0"/>
                  <wp:docPr id="204714439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453514A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A613A75" wp14:editId="5F0C72FE">
                  <wp:extent cx="294640" cy="294640"/>
                  <wp:effectExtent l="0" t="0" r="0" b="0"/>
                  <wp:docPr id="204714439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066904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BA467F7" wp14:editId="6D356BEF">
                  <wp:extent cx="294640" cy="294640"/>
                  <wp:effectExtent l="0" t="0" r="0" b="0"/>
                  <wp:docPr id="204714439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9B8E6E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57A9DBF" wp14:editId="3C026DD9">
                  <wp:extent cx="294640" cy="302260"/>
                  <wp:effectExtent l="0" t="0" r="0" b="0"/>
                  <wp:docPr id="204714439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657FFFB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43CDFEB" wp14:editId="6E671C26">
                  <wp:extent cx="294640" cy="294640"/>
                  <wp:effectExtent l="0" t="0" r="0" b="0"/>
                  <wp:docPr id="204714439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7A8205B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4AFDF96" wp14:editId="6A2121AE">
                  <wp:extent cx="294640" cy="294640"/>
                  <wp:effectExtent l="0" t="0" r="0" b="0"/>
                  <wp:docPr id="204714435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69222F7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4160627" wp14:editId="2BF6B5E6">
                  <wp:extent cx="294640" cy="302260"/>
                  <wp:effectExtent l="0" t="0" r="0" b="0"/>
                  <wp:docPr id="204714435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7096495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19276E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venson et al., 2004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2AE90B6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49668BA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2AD0715" wp14:editId="32F571E4">
                  <wp:extent cx="294640" cy="294640"/>
                  <wp:effectExtent l="0" t="0" r="0" b="0"/>
                  <wp:docPr id="204714434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7E08C32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D1F19B0" wp14:editId="7D2930F4">
                  <wp:extent cx="294640" cy="294640"/>
                  <wp:effectExtent l="0" t="0" r="0" b="0"/>
                  <wp:docPr id="204714434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133E3E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047ED70" wp14:editId="526CB1A3">
                  <wp:extent cx="294640" cy="294640"/>
                  <wp:effectExtent l="0" t="0" r="0" b="0"/>
                  <wp:docPr id="204714434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EBAA68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EE78CCA" wp14:editId="0410DB4E">
                  <wp:extent cx="294640" cy="294640"/>
                  <wp:effectExtent l="0" t="0" r="0" b="0"/>
                  <wp:docPr id="204714434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499356D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5BA0279" wp14:editId="1BFDAC35">
                  <wp:extent cx="294640" cy="294640"/>
                  <wp:effectExtent l="0" t="0" r="0" b="0"/>
                  <wp:docPr id="204714433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34767E9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DC43555" wp14:editId="1B3EF40B">
                  <wp:extent cx="294640" cy="294640"/>
                  <wp:effectExtent l="0" t="0" r="0" b="0"/>
                  <wp:docPr id="204714433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40E371E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9250EB4" wp14:editId="7DB1FEE1">
                  <wp:extent cx="294640" cy="294640"/>
                  <wp:effectExtent l="0" t="0" r="0" b="0"/>
                  <wp:docPr id="204714434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35A5FC8E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08984C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venson et al., 2006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BDD7EE"/>
          </w:tcPr>
          <w:p w14:paraId="46B8647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BDD7EE"/>
          </w:tcPr>
          <w:p w14:paraId="2AF2373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08C08BB" wp14:editId="0737C5AE">
                  <wp:extent cx="294640" cy="294640"/>
                  <wp:effectExtent l="0" t="0" r="0" b="0"/>
                  <wp:docPr id="204714433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293C1B1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1A74C3A" wp14:editId="0A240066">
                  <wp:extent cx="294640" cy="294640"/>
                  <wp:effectExtent l="0" t="0" r="0" b="0"/>
                  <wp:docPr id="204714437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01E8BF8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2300CCB" wp14:editId="28678E85">
                  <wp:extent cx="294640" cy="294640"/>
                  <wp:effectExtent l="0" t="0" r="0" b="0"/>
                  <wp:docPr id="204714437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5907E33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7D33A14" wp14:editId="6D67E479">
                  <wp:extent cx="294640" cy="294640"/>
                  <wp:effectExtent l="0" t="0" r="0" b="0"/>
                  <wp:docPr id="204714437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</w:tcPr>
          <w:p w14:paraId="1EA4EB5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45B4D7ED" wp14:editId="45CC78C9">
                  <wp:extent cx="294640" cy="302260"/>
                  <wp:effectExtent l="0" t="0" r="0" b="0"/>
                  <wp:docPr id="204714436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DD7EE"/>
          </w:tcPr>
          <w:p w14:paraId="37E5F73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042A11E" wp14:editId="272BDD88">
                  <wp:extent cx="294640" cy="294640"/>
                  <wp:effectExtent l="0" t="0" r="0" b="0"/>
                  <wp:docPr id="204714436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DD7EE"/>
          </w:tcPr>
          <w:p w14:paraId="0C4B090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8DE77E2" wp14:editId="69A9EBE5">
                  <wp:extent cx="294640" cy="302260"/>
                  <wp:effectExtent l="0" t="0" r="0" b="0"/>
                  <wp:docPr id="204714437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2AED86A7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3BD6911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an et al., 2018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EEBF6"/>
          </w:tcPr>
          <w:p w14:paraId="3189712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EEBF6"/>
          </w:tcPr>
          <w:p w14:paraId="00C6D5C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6CBA561" wp14:editId="3D945760">
                  <wp:extent cx="294640" cy="294640"/>
                  <wp:effectExtent l="0" t="0" r="0" b="0"/>
                  <wp:docPr id="204714436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67045A1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EE8CF3E" wp14:editId="446387C4">
                  <wp:extent cx="294640" cy="294640"/>
                  <wp:effectExtent l="0" t="0" r="0" b="0"/>
                  <wp:docPr id="204714435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D00BE35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95C48FD" wp14:editId="2468E322">
                  <wp:extent cx="294640" cy="294640"/>
                  <wp:effectExtent l="0" t="0" r="0" b="0"/>
                  <wp:docPr id="204714435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108DCFBF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6DE654B" wp14:editId="7CE0D532">
                  <wp:extent cx="294640" cy="294640"/>
                  <wp:effectExtent l="0" t="0" r="0" b="0"/>
                  <wp:docPr id="204714435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</w:tcPr>
          <w:p w14:paraId="2B6799B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585FCF08" wp14:editId="6E964716">
                  <wp:extent cx="294640" cy="294640"/>
                  <wp:effectExtent l="0" t="0" r="0" b="0"/>
                  <wp:docPr id="204714430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BF6"/>
          </w:tcPr>
          <w:p w14:paraId="4080FEB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6320763" wp14:editId="18522620">
                  <wp:extent cx="294640" cy="294640"/>
                  <wp:effectExtent l="0" t="0" r="0" b="0"/>
                  <wp:docPr id="204714430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BF6"/>
          </w:tcPr>
          <w:p w14:paraId="2FB76D6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28D6634" wp14:editId="2596A4CC">
                  <wp:extent cx="294640" cy="294640"/>
                  <wp:effectExtent l="0" t="0" r="0" b="0"/>
                  <wp:docPr id="204714430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18E6FA0C" w14:textId="77777777" w:rsidTr="005F1F30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DD7EE"/>
          </w:tcPr>
          <w:p w14:paraId="755373E8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ulmen et al., 2014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DD7EE"/>
          </w:tcPr>
          <w:p w14:paraId="1D9270D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 RCT </w:t>
            </w:r>
          </w:p>
        </w:tc>
        <w:tc>
          <w:tcPr>
            <w:tcW w:w="71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DD7EE"/>
          </w:tcPr>
          <w:p w14:paraId="15FE93D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F3CD9AA" wp14:editId="7C770108">
                  <wp:extent cx="294640" cy="294640"/>
                  <wp:effectExtent l="0" t="0" r="0" b="0"/>
                  <wp:docPr id="204714430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DD7EE"/>
          </w:tcPr>
          <w:p w14:paraId="627A3C0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7C6F8B89" wp14:editId="5E48FBE2">
                  <wp:extent cx="294640" cy="294640"/>
                  <wp:effectExtent l="0" t="0" r="0" b="0"/>
                  <wp:docPr id="204714429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DD7EE"/>
          </w:tcPr>
          <w:p w14:paraId="065DB6BB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30F3E358" wp14:editId="1765836F">
                  <wp:extent cx="294640" cy="294640"/>
                  <wp:effectExtent l="0" t="0" r="0" b="0"/>
                  <wp:docPr id="204714428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DD7EE"/>
          </w:tcPr>
          <w:p w14:paraId="5437E3C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2C6FF259" wp14:editId="5DB0FC93">
                  <wp:extent cx="294640" cy="294640"/>
                  <wp:effectExtent l="0" t="0" r="0" b="0"/>
                  <wp:docPr id="204714429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DD7EE"/>
          </w:tcPr>
          <w:p w14:paraId="7F29F37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9D66EBD" wp14:editId="6263329B">
                  <wp:extent cx="294640" cy="294640"/>
                  <wp:effectExtent l="0" t="0" r="0" b="0"/>
                  <wp:docPr id="204714429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BDD7EE"/>
          </w:tcPr>
          <w:p w14:paraId="076E7347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12995E5F" wp14:editId="20C611DE">
                  <wp:extent cx="294640" cy="294640"/>
                  <wp:effectExtent l="0" t="0" r="0" b="0"/>
                  <wp:docPr id="204714428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BDD7EE"/>
          </w:tcPr>
          <w:p w14:paraId="33492A4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</w:rPr>
              <w:drawing>
                <wp:inline distT="0" distB="0" distL="0" distR="0" wp14:anchorId="69A843B1" wp14:editId="7739D987">
                  <wp:extent cx="294640" cy="294640"/>
                  <wp:effectExtent l="0" t="0" r="0" b="0"/>
                  <wp:docPr id="204714427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69A85AF9" w14:textId="77777777" w:rsidTr="005F1F30">
        <w:trPr>
          <w:trHeight w:val="300"/>
          <w:jc w:val="center"/>
        </w:trPr>
        <w:tc>
          <w:tcPr>
            <w:tcW w:w="7654" w:type="dxa"/>
            <w:gridSpan w:val="8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EEBF6"/>
          </w:tcPr>
          <w:p w14:paraId="7013708E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utcome domains:</w:t>
            </w:r>
          </w:p>
          <w:p w14:paraId="34D1DB6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1:</w:t>
            </w:r>
            <w:r>
              <w:rPr>
                <w:color w:val="000000"/>
                <w:sz w:val="20"/>
                <w:szCs w:val="20"/>
              </w:rPr>
              <w:t xml:space="preserve"> Randomization process</w:t>
            </w:r>
          </w:p>
          <w:p w14:paraId="71DA631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1a:</w:t>
            </w:r>
            <w:r>
              <w:rPr>
                <w:color w:val="000000"/>
                <w:sz w:val="20"/>
                <w:szCs w:val="20"/>
              </w:rPr>
              <w:t xml:space="preserve"> Randomization process</w:t>
            </w:r>
          </w:p>
          <w:p w14:paraId="621777EA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1b:</w:t>
            </w:r>
            <w:r>
              <w:rPr>
                <w:color w:val="000000"/>
                <w:sz w:val="20"/>
                <w:szCs w:val="20"/>
              </w:rPr>
              <w:t xml:space="preserve"> Risk of bias arising from the timing of identification or recruitment of </w:t>
            </w:r>
            <w:proofErr w:type="gramStart"/>
            <w:r>
              <w:rPr>
                <w:color w:val="000000"/>
                <w:sz w:val="20"/>
                <w:szCs w:val="20"/>
              </w:rPr>
              <w:t>participants</w:t>
            </w:r>
            <w:proofErr w:type="gramEnd"/>
          </w:p>
          <w:p w14:paraId="396025D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2:</w:t>
            </w:r>
            <w:r>
              <w:rPr>
                <w:color w:val="000000"/>
                <w:sz w:val="20"/>
                <w:szCs w:val="20"/>
              </w:rPr>
              <w:t xml:space="preserve"> Deviations from intended interventions</w:t>
            </w:r>
          </w:p>
          <w:p w14:paraId="3898C781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3:</w:t>
            </w:r>
            <w:r>
              <w:rPr>
                <w:color w:val="000000"/>
                <w:sz w:val="20"/>
                <w:szCs w:val="20"/>
              </w:rPr>
              <w:t xml:space="preserve"> Missing outcome data</w:t>
            </w:r>
          </w:p>
          <w:p w14:paraId="582A7940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4:</w:t>
            </w:r>
            <w:r>
              <w:rPr>
                <w:color w:val="000000"/>
                <w:sz w:val="20"/>
                <w:szCs w:val="20"/>
              </w:rPr>
              <w:t xml:space="preserve"> Measurement of the outcome</w:t>
            </w:r>
          </w:p>
          <w:p w14:paraId="707A80D6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D5:</w:t>
            </w:r>
            <w:r>
              <w:rPr>
                <w:color w:val="000000"/>
                <w:sz w:val="20"/>
                <w:szCs w:val="20"/>
              </w:rPr>
              <w:t xml:space="preserve"> Selection of the reported result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EEBF6"/>
          </w:tcPr>
          <w:p w14:paraId="26AD83DC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udgement: </w:t>
            </w:r>
          </w:p>
        </w:tc>
      </w:tr>
      <w:tr w:rsidR="00804305" w14:paraId="23405EE0" w14:textId="77777777" w:rsidTr="005F1F30">
        <w:trPr>
          <w:trHeight w:val="255"/>
          <w:jc w:val="center"/>
        </w:trPr>
        <w:tc>
          <w:tcPr>
            <w:tcW w:w="7654" w:type="dxa"/>
            <w:gridSpan w:val="8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EEBF6"/>
          </w:tcPr>
          <w:p w14:paraId="7AB6EA4E" w14:textId="77777777" w:rsidR="00804305" w:rsidRDefault="00804305" w:rsidP="00E507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EEBF6"/>
          </w:tcPr>
          <w:p w14:paraId="5647A919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  <w:p w14:paraId="162EFA2D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drawing>
                <wp:inline distT="0" distB="0" distL="0" distR="0" wp14:anchorId="015B1665" wp14:editId="1E76C808">
                  <wp:extent cx="294640" cy="302260"/>
                  <wp:effectExtent l="0" t="0" r="0" b="0"/>
                  <wp:docPr id="204714433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302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47CB06E8" w14:textId="77777777" w:rsidTr="005F1F30">
        <w:trPr>
          <w:trHeight w:val="255"/>
          <w:jc w:val="center"/>
        </w:trPr>
        <w:tc>
          <w:tcPr>
            <w:tcW w:w="7654" w:type="dxa"/>
            <w:gridSpan w:val="8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EEBF6"/>
          </w:tcPr>
          <w:p w14:paraId="778478A2" w14:textId="77777777" w:rsidR="00804305" w:rsidRDefault="00804305" w:rsidP="00E507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EEBF6"/>
          </w:tcPr>
          <w:p w14:paraId="3014E713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 concerns</w:t>
            </w:r>
          </w:p>
          <w:p w14:paraId="2CF1801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drawing>
                <wp:inline distT="0" distB="0" distL="0" distR="0" wp14:anchorId="4DE49C3F" wp14:editId="564AEAD9">
                  <wp:extent cx="294640" cy="294640"/>
                  <wp:effectExtent l="0" t="0" r="0" b="0"/>
                  <wp:docPr id="204714432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4305" w14:paraId="5FD706F3" w14:textId="77777777" w:rsidTr="005F1F30">
        <w:trPr>
          <w:trHeight w:val="255"/>
          <w:jc w:val="center"/>
        </w:trPr>
        <w:tc>
          <w:tcPr>
            <w:tcW w:w="7654" w:type="dxa"/>
            <w:gridSpan w:val="8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EEBF6"/>
          </w:tcPr>
          <w:p w14:paraId="52D4E05A" w14:textId="77777777" w:rsidR="00804305" w:rsidRDefault="00804305" w:rsidP="00E507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EEBF6"/>
          </w:tcPr>
          <w:p w14:paraId="4BAFB004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2E0062B2" w14:textId="77777777" w:rsidR="00804305" w:rsidRDefault="00804305" w:rsidP="00E50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drawing>
                <wp:inline distT="0" distB="0" distL="0" distR="0" wp14:anchorId="132073C8" wp14:editId="5F06772D">
                  <wp:extent cx="294640" cy="294640"/>
                  <wp:effectExtent l="0" t="0" r="0" b="0"/>
                  <wp:docPr id="204714432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" cy="29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3292A2" w14:textId="77777777" w:rsidR="00804305" w:rsidRDefault="00804305" w:rsidP="00804305"/>
    <w:p w14:paraId="5B1ADECB" w14:textId="77777777" w:rsidR="00463385" w:rsidRDefault="00463385"/>
    <w:sectPr w:rsidR="004633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05"/>
    <w:rsid w:val="0033336D"/>
    <w:rsid w:val="00463385"/>
    <w:rsid w:val="005F1F30"/>
    <w:rsid w:val="00804305"/>
    <w:rsid w:val="00E1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0A60C"/>
  <w15:chartTrackingRefBased/>
  <w15:docId w15:val="{051FD782-50A7-476E-B1D9-787040961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30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04305"/>
    <w:pPr>
      <w:keepNext/>
      <w:keepLines/>
      <w:spacing w:before="240"/>
      <w:outlineLvl w:val="0"/>
    </w:pPr>
    <w:rPr>
      <w:rFonts w:eastAsiaTheme="majorEastAsia" w:cstheme="majorBidi"/>
      <w:sz w:val="30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04305"/>
    <w:rPr>
      <w:rFonts w:ascii="Times New Roman" w:eastAsiaTheme="majorEastAsia" w:hAnsi="Times New Roman" w:cstheme="majorBidi"/>
      <w:kern w:val="0"/>
      <w:sz w:val="30"/>
      <w:szCs w:val="32"/>
      <w:lang w:val="en-GB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ch Hansen</dc:creator>
  <cp:keywords/>
  <dc:description/>
  <cp:lastModifiedBy>Peter Bech Hansen</cp:lastModifiedBy>
  <cp:revision>3</cp:revision>
  <dcterms:created xsi:type="dcterms:W3CDTF">2023-08-02T19:49:00Z</dcterms:created>
  <dcterms:modified xsi:type="dcterms:W3CDTF">2023-11-13T22:33:00Z</dcterms:modified>
</cp:coreProperties>
</file>